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53F" w:rsidRPr="001F5385" w:rsidRDefault="00ED253F" w:rsidP="00ED253F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2"/>
        </w:rPr>
      </w:pPr>
      <w:r w:rsidRPr="00035B2D"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 S</w:t>
      </w:r>
      <w:r w:rsidR="009018B8">
        <w:rPr>
          <w:rFonts w:ascii="Times New Roman" w:hAnsi="Times New Roman" w:cs="Times New Roman"/>
          <w:b/>
          <w:sz w:val="22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.</w:t>
      </w:r>
      <w:r w:rsidRPr="00035B2D">
        <w:rPr>
          <w:rFonts w:ascii="Times New Roman" w:hAnsi="Times New Roman" w:cs="Times New Roman"/>
          <w:sz w:val="22"/>
        </w:rPr>
        <w:t xml:space="preserve"> Si</w:t>
      </w:r>
      <w:r w:rsidRPr="001F5385">
        <w:rPr>
          <w:rFonts w:ascii="Times New Roman" w:hAnsi="Times New Roman" w:cs="Times New Roman"/>
          <w:sz w:val="22"/>
        </w:rPr>
        <w:t>gnificantly changed proteins found in K</w:t>
      </w:r>
      <w:r>
        <w:rPr>
          <w:rFonts w:ascii="Times New Roman" w:hAnsi="Times New Roman" w:cs="Times New Roman"/>
          <w:sz w:val="22"/>
        </w:rPr>
        <w:t>C patient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561"/>
        <w:gridCol w:w="3968"/>
        <w:gridCol w:w="1134"/>
        <w:gridCol w:w="1417"/>
      </w:tblGrid>
      <w:tr w:rsidR="00200B7F" w:rsidRPr="00200B7F" w:rsidTr="00200B7F">
        <w:trPr>
          <w:trHeight w:val="675"/>
        </w:trPr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prot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3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ld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</w:t>
            </w: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9491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RANGE!B2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esion G protein-coupled receptor L1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H8L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meri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19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hr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ype-B receptor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4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611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reca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r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21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enkephal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6GW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vica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r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6UY1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delta homolog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6UVK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ndroitin sulfate proteoglyca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H46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zzled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6A2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membrane protein 10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857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agen alpha-2(IV)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09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ipoprote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IYJ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LR alpha-associated neur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5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267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rtil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elated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8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6EMK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o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7533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tilage intermediate layer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UIB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AM family membe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9477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cyte antigen 6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6IU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ABHD1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15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ma serine prote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551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neodesmo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111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sosomal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ULI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HEG homolo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18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-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iomelanocor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IUL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tilage intermediate layer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6110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s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elated protein Rab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8298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inol-binding protei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7Z3B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nal growth regula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9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4315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in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ich repeat transmembrane protein FLR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7Z4W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ylulos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489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timin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ductase mu-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stal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O9586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(G),N(G)-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methylarginin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methylaminohydrolas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858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notransfer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9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4E1Z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NA FLJ55673, highly similar to Complement factor B (EC 3.4.2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6DR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c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498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ioid-binding protein/cell adhesion molec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45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nec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227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actin-inducibl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76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heavy variable 3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06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cosylceramid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0750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rmatopon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0817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ocadher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33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lactate dehydrogenase A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114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in-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615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nyl reductase [NADPH]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256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ca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657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 synthase subunit beta, mitochond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5KU2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ctin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2QRG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lipase 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806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mal cell-derived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7507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-density lipoprotein receptor-related protei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P12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rim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532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-mercaptopyruvate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lfur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6063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span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6YD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membrane protein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00B7F" w:rsidRPr="00200B7F" w:rsidTr="00200B7F">
        <w:trPr>
          <w:trHeight w:val="9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525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creatic secretory granule membrane major glycoprotein G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347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ptor-type tyrosine-protein phosphatase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78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heavy variable 3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70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lambda variable 2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896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3 anti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Q96DA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ymogen granule protein 16 homolog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50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reted Ly-6/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AR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elated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359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llular adhesion molecu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159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lesteryl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ster transfer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05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lipase 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6RW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icent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7Z7M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 epidermal growth factor-like domains protein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957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ser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687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glucomutase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0A0B4J1V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heavy variable 3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0A0C4DH6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kappa variable 2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HBJ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ct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Y65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esion G-protein coupled receptor 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74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ment factor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531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73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thionein-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NFZ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adhesion molecu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0A0A0MS1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heavy variable 3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UHX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esion G protein-coupled receptor 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289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tamin K-dependent protein 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87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 alpha-1 chain C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Y6W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pain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6" w:history="1">
              <w:r w:rsidRPr="00200B7F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P00749</w:t>
              </w:r>
            </w:hyperlink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okinas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ype plasminogen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9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489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methyltransferas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ytos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85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 gamma-1 chain C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118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quapori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TBZ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iled-coil domain-containing protein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 arrest-specific protein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0965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geneous nuclear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nucleoprote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6280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5D86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laggri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6S9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idylethanolamin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binding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0340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foil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6UX7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F0764 protein C16orf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9999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chrome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200B7F" w:rsidRPr="00200B7F" w:rsidTr="00200B7F">
        <w:trPr>
          <w:trHeight w:val="9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479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receptor superfamily member 1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79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ritin light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00B7F" w:rsidRPr="00200B7F" w:rsidTr="00200B7F">
        <w:trPr>
          <w:trHeight w:val="9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555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enolpyruvat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xykinase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ytosolic [GT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79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ritin heavy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9A06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lambda-like polypeptid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NVN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embry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965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1-acid glyco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819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F2 cell-surface antigen heavy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262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geneous nuclear </w:t>
            </w: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nucleoproteins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2/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0A0B4J1V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heavy variable 2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927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nective tissue growth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016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zuroci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282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nniocalc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948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6081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H2B type 1-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0A0J9YX3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heavy variable 3-6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UHG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SA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256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 GDP-dissociation inhibi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65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ipoprotein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-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UHL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peptidyl</w:t>
            </w:r>
            <w:proofErr w:type="spell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eptid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136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oblast growth factor recep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640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H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338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Jun-amino-terminal kinase-interacting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1364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keratin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281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actin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IYI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rmok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73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ment C1r sub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H29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3 domain-binding glutamic acid-rich-like protei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00B7F" w:rsidRPr="00200B7F" w:rsidTr="00200B7F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289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rophil colla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200B7F" w:rsidRPr="00200B7F" w:rsidTr="00200B7F">
        <w:trPr>
          <w:trHeight w:val="6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4211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oglobulin lambda variable 7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B7F" w:rsidRPr="00200B7F" w:rsidRDefault="00200B7F" w:rsidP="00200B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200B7F" w:rsidRPr="00200B7F" w:rsidTr="00200B7F">
        <w:trPr>
          <w:trHeight w:val="1035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0B7F" w:rsidRPr="00200B7F" w:rsidRDefault="00200B7F" w:rsidP="00200B7F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</w:t>
            </w:r>
            <w:proofErr w:type="spellEnd"/>
            <w:proofErr w:type="gram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 value was calculated using Student’s t-test. </w:t>
            </w:r>
            <w:proofErr w:type="gramStart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  <w:r w:rsidRPr="00200B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old change with positive value demonstrates up-regulated expression in KC patients, and negative value indicates down-regulated expression compared to controls.</w:t>
            </w:r>
          </w:p>
        </w:tc>
      </w:tr>
    </w:tbl>
    <w:p w:rsidR="00ED253F" w:rsidRPr="00200B7F" w:rsidRDefault="00ED253F" w:rsidP="00200B7F">
      <w:pPr>
        <w:spacing w:beforeLines="50" w:before="156" w:afterLines="50" w:after="156"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FD7AE1" w:rsidRPr="00ED253F" w:rsidRDefault="00FD7AE1" w:rsidP="00E3547C"/>
    <w:sectPr w:rsidR="00FD7AE1" w:rsidRPr="00ED253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50177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B15E4" w:rsidRPr="00937B40" w:rsidRDefault="00771A72">
        <w:pPr>
          <w:pStyle w:val="a4"/>
          <w:jc w:val="center"/>
          <w:rPr>
            <w:rFonts w:ascii="Times New Roman" w:hAnsi="Times New Roman" w:cs="Times New Roman"/>
          </w:rPr>
        </w:pPr>
        <w:r w:rsidRPr="00937B40">
          <w:rPr>
            <w:rFonts w:ascii="Times New Roman" w:hAnsi="Times New Roman" w:cs="Times New Roman"/>
          </w:rPr>
          <w:t>Page S-</w:t>
        </w:r>
        <w:r w:rsidRPr="00937B40">
          <w:rPr>
            <w:rFonts w:ascii="Times New Roman" w:hAnsi="Times New Roman" w:cs="Times New Roman"/>
          </w:rPr>
          <w:fldChar w:fldCharType="begin"/>
        </w:r>
        <w:r w:rsidRPr="00937B40">
          <w:rPr>
            <w:rFonts w:ascii="Times New Roman" w:hAnsi="Times New Roman" w:cs="Times New Roman"/>
          </w:rPr>
          <w:instrText>PAGE   \* MERGEFORMAT</w:instrText>
        </w:r>
        <w:r w:rsidRPr="00937B40">
          <w:rPr>
            <w:rFonts w:ascii="Times New Roman" w:hAnsi="Times New Roman" w:cs="Times New Roman"/>
          </w:rPr>
          <w:fldChar w:fldCharType="separate"/>
        </w:r>
        <w:r w:rsidR="009018B8" w:rsidRPr="009018B8">
          <w:rPr>
            <w:rFonts w:ascii="Times New Roman" w:hAnsi="Times New Roman" w:cs="Times New Roman"/>
            <w:noProof/>
            <w:lang w:val="zh-CN"/>
          </w:rPr>
          <w:t>5</w:t>
        </w:r>
        <w:r w:rsidRPr="00937B40">
          <w:rPr>
            <w:rFonts w:ascii="Times New Roman" w:hAnsi="Times New Roman" w:cs="Times New Roman"/>
          </w:rPr>
          <w:fldChar w:fldCharType="end"/>
        </w:r>
      </w:p>
    </w:sdtContent>
  </w:sdt>
  <w:p w:rsidR="006B15E4" w:rsidRDefault="009018B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123AAF"/>
    <w:rsid w:val="00200B7F"/>
    <w:rsid w:val="002C1265"/>
    <w:rsid w:val="004B650B"/>
    <w:rsid w:val="00615991"/>
    <w:rsid w:val="00747C29"/>
    <w:rsid w:val="00771A72"/>
    <w:rsid w:val="009018B8"/>
    <w:rsid w:val="009F43F7"/>
    <w:rsid w:val="00A11CCB"/>
    <w:rsid w:val="00A571BF"/>
    <w:rsid w:val="00AA54C2"/>
    <w:rsid w:val="00AE2EC3"/>
    <w:rsid w:val="00B34293"/>
    <w:rsid w:val="00B4139E"/>
    <w:rsid w:val="00B70D27"/>
    <w:rsid w:val="00CD3AA2"/>
    <w:rsid w:val="00E3547C"/>
    <w:rsid w:val="00ED253F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00B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0074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971</Words>
  <Characters>553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18-09-19T08:09:00Z</dcterms:created>
  <dcterms:modified xsi:type="dcterms:W3CDTF">2018-10-16T00:41:00Z</dcterms:modified>
</cp:coreProperties>
</file>